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C5A" w:rsidRPr="00A73C5A" w:rsidRDefault="004D234A" w:rsidP="00A73C5A">
      <w:pPr>
        <w:widowControl/>
        <w:rPr>
          <w:rFonts w:ascii="Times New Roman" w:hAnsi="Times New Roman" w:cs="Times New Roman"/>
          <w:b/>
          <w:sz w:val="24"/>
        </w:rPr>
      </w:pPr>
      <w:proofErr w:type="gramStart"/>
      <w:r w:rsidRPr="00993553">
        <w:rPr>
          <w:rFonts w:ascii="Times New Roman" w:hAnsi="Times New Roman" w:cs="Times New Roman"/>
          <w:b/>
          <w:sz w:val="24"/>
        </w:rPr>
        <w:t>S3 Table</w:t>
      </w:r>
      <w:r w:rsidR="00A73C5A">
        <w:rPr>
          <w:rFonts w:ascii="Times New Roman" w:hAnsi="Times New Roman" w:cs="Times New Roman"/>
          <w:b/>
          <w:sz w:val="24"/>
        </w:rPr>
        <w:t>.</w:t>
      </w:r>
      <w:proofErr w:type="gramEnd"/>
      <w:r w:rsidR="00A73C5A">
        <w:rPr>
          <w:rFonts w:ascii="Times New Roman" w:hAnsi="Times New Roman" w:cs="Times New Roman"/>
          <w:b/>
          <w:sz w:val="24"/>
        </w:rPr>
        <w:t xml:space="preserve"> 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RSV acquisition and transmission efficiency </w:t>
      </w:r>
      <w:r w:rsidR="00A73C5A" w:rsidRPr="00A21296">
        <w:rPr>
          <w:rFonts w:ascii="Times New Roman" w:hAnsi="Times New Roman" w:cs="Times New Roman"/>
          <w:b/>
          <w:sz w:val="24"/>
        </w:rPr>
        <w:t>by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 SBPHs fed </w:t>
      </w:r>
      <w:r w:rsidR="00A73C5A" w:rsidRPr="00A21296">
        <w:rPr>
          <w:rFonts w:ascii="Times New Roman" w:hAnsi="Times New Roman" w:cs="Times New Roman"/>
          <w:b/>
          <w:sz w:val="24"/>
        </w:rPr>
        <w:t xml:space="preserve">with a mixture of purified RSV </w:t>
      </w:r>
      <w:proofErr w:type="spellStart"/>
      <w:r w:rsidR="00A73C5A" w:rsidRPr="00A21296">
        <w:rPr>
          <w:rFonts w:ascii="Times New Roman" w:hAnsi="Times New Roman" w:cs="Times New Roman"/>
          <w:b/>
          <w:sz w:val="24"/>
        </w:rPr>
        <w:t>virions</w:t>
      </w:r>
      <w:proofErr w:type="spellEnd"/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 </w:t>
      </w:r>
      <w:r w:rsidR="00A73C5A" w:rsidRPr="00A21296">
        <w:rPr>
          <w:rFonts w:ascii="Times New Roman" w:hAnsi="Times New Roman" w:cs="Times New Roman"/>
          <w:b/>
          <w:sz w:val="24"/>
        </w:rPr>
        <w:t xml:space="preserve">and </w:t>
      </w:r>
      <w:proofErr w:type="gramStart"/>
      <w:r w:rsidR="00A73C5A" w:rsidRPr="00A21296">
        <w:rPr>
          <w:rFonts w:ascii="Times New Roman" w:hAnsi="Times New Roman" w:cs="Times New Roman" w:hint="eastAsia"/>
          <w:b/>
          <w:sz w:val="24"/>
        </w:rPr>
        <w:t>NSvc2</w:t>
      </w:r>
      <w:r w:rsidR="00A73C5A" w:rsidRPr="00A21296">
        <w:rPr>
          <w:rFonts w:ascii="Times New Roman" w:hAnsi="Times New Roman" w:cs="Times New Roman"/>
          <w:b/>
          <w:sz w:val="24"/>
        </w:rPr>
        <w:t>,</w:t>
      </w:r>
      <w:proofErr w:type="gramEnd"/>
      <w:r w:rsidR="00A73C5A" w:rsidRPr="00A21296">
        <w:rPr>
          <w:rFonts w:ascii="Times New Roman" w:hAnsi="Times New Roman" w:cs="Times New Roman"/>
          <w:b/>
          <w:sz w:val="24"/>
        </w:rPr>
        <w:t xml:space="preserve"> or a mixture of purified RSV </w:t>
      </w:r>
      <w:proofErr w:type="spellStart"/>
      <w:r w:rsidR="00A73C5A" w:rsidRPr="00A21296">
        <w:rPr>
          <w:rFonts w:ascii="Times New Roman" w:hAnsi="Times New Roman" w:cs="Times New Roman"/>
          <w:b/>
          <w:sz w:val="24"/>
        </w:rPr>
        <w:t>virions</w:t>
      </w:r>
      <w:proofErr w:type="spellEnd"/>
      <w:r w:rsidR="00A73C5A" w:rsidRPr="00A21296">
        <w:rPr>
          <w:rFonts w:ascii="Times New Roman" w:hAnsi="Times New Roman" w:cs="Times New Roman"/>
          <w:b/>
          <w:sz w:val="24"/>
        </w:rPr>
        <w:t xml:space="preserve"> and an NSvc2</w:t>
      </w:r>
      <w:r w:rsidR="00A73C5A" w:rsidRPr="00A21296">
        <w:rPr>
          <w:rFonts w:ascii="Times New Roman" w:hAnsi="Times New Roman" w:cs="Times New Roman" w:hint="eastAsia"/>
          <w:b/>
          <w:sz w:val="24"/>
        </w:rPr>
        <w:t xml:space="preserve"> mutant.</w:t>
      </w:r>
    </w:p>
    <w:p w:rsidR="004D234A" w:rsidRPr="00A73C5A" w:rsidRDefault="004D234A" w:rsidP="00DC52A5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0"/>
        <w:gridCol w:w="1038"/>
        <w:gridCol w:w="1027"/>
        <w:gridCol w:w="1018"/>
        <w:gridCol w:w="1054"/>
        <w:gridCol w:w="1038"/>
        <w:gridCol w:w="1027"/>
      </w:tblGrid>
      <w:tr w:rsidR="007533A5" w:rsidRPr="00993553" w:rsidTr="002D6321">
        <w:trPr>
          <w:trHeight w:val="804"/>
        </w:trPr>
        <w:tc>
          <w:tcPr>
            <w:tcW w:w="23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533A5" w:rsidRPr="00993553" w:rsidRDefault="007533A5" w:rsidP="007533A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hAnsi="Times New Roman" w:cs="Times New Roman"/>
                <w:b/>
                <w:bCs/>
              </w:rPr>
              <w:t>Fe</w:t>
            </w:r>
            <w:r w:rsidR="00A73C5A">
              <w:rPr>
                <w:rFonts w:ascii="Times New Roman" w:hAnsi="Times New Roman" w:cs="Times New Roman"/>
                <w:b/>
                <w:bCs/>
              </w:rPr>
              <w:t>e</w:t>
            </w:r>
            <w:r w:rsidRPr="00993553"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 w:rsidR="00A73C5A">
              <w:rPr>
                <w:rFonts w:ascii="Times New Roman" w:hAnsi="Times New Roman" w:cs="Times New Roman"/>
                <w:b/>
                <w:bCs/>
              </w:rPr>
              <w:t>glycoprotein</w:t>
            </w:r>
            <w:r w:rsidRPr="0099355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A73C5A">
              <w:rPr>
                <w:rFonts w:ascii="Times New Roman" w:hAnsi="Times New Roman" w:cs="Times New Roman"/>
                <w:b/>
                <w:bCs/>
              </w:rPr>
              <w:t xml:space="preserve">RSV </w:t>
            </w:r>
            <w:proofErr w:type="spellStart"/>
            <w:r w:rsidRPr="00993553">
              <w:rPr>
                <w:rFonts w:ascii="Times New Roman" w:hAnsi="Times New Roman" w:cs="Times New Roman"/>
                <w:b/>
                <w:bCs/>
              </w:rPr>
              <w:t>virions</w:t>
            </w:r>
            <w:proofErr w:type="spellEnd"/>
          </w:p>
          <w:p w:rsidR="007533A5" w:rsidRPr="00993553" w:rsidRDefault="007533A5" w:rsidP="007533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  <w:b/>
                <w:bCs/>
              </w:rPr>
              <w:t>simultaneously</w:t>
            </w:r>
          </w:p>
        </w:tc>
        <w:tc>
          <w:tcPr>
            <w:tcW w:w="308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533A5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SV a</w:t>
            </w:r>
            <w:r w:rsidR="002E0F15" w:rsidRPr="00993553">
              <w:rPr>
                <w:rFonts w:ascii="Times New Roman" w:hAnsi="Times New Roman" w:cs="Times New Roman"/>
                <w:b/>
              </w:rPr>
              <w:t xml:space="preserve">cquisition </w:t>
            </w:r>
            <w:r w:rsidR="002E0F15" w:rsidRPr="0099355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533A5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rus t</w:t>
            </w:r>
            <w:r w:rsidR="002E0F15" w:rsidRPr="00993553">
              <w:rPr>
                <w:rFonts w:ascii="Times New Roman" w:hAnsi="Times New Roman" w:cs="Times New Roman"/>
                <w:b/>
              </w:rPr>
              <w:t xml:space="preserve">ransmission </w:t>
            </w:r>
            <w:r w:rsidR="002E0F15" w:rsidRPr="0099355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5E226C" w:rsidRPr="00993553" w:rsidTr="005E226C">
        <w:trPr>
          <w:trHeight w:val="574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BC1DC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  <w:r w:rsidRPr="00993553">
              <w:rPr>
                <w:rFonts w:ascii="Times New Roman" w:eastAsia="宋体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83B" w:rsidRPr="00993553" w:rsidRDefault="00AD683B" w:rsidP="00A579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</w:tr>
      <w:tr w:rsidR="00AD683B" w:rsidRPr="00993553" w:rsidTr="005E226C">
        <w:trPr>
          <w:trHeight w:val="847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:rsidR="00AD683B" w:rsidRPr="00993553" w:rsidRDefault="00AD683B" w:rsidP="00AD68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NSvc2 </w:t>
            </w:r>
          </w:p>
          <w:p w:rsidR="00AD683B" w:rsidRPr="00993553" w:rsidRDefault="00AD683B" w:rsidP="00AD68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Wild type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5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5/100</w:t>
            </w:r>
            <w:r w:rsidR="00005593" w:rsidRPr="00993553">
              <w:rPr>
                <w:rFonts w:ascii="Times New Roman" w:hAnsi="Times New Roman" w:cs="Times New Roman"/>
              </w:rPr>
              <w:t xml:space="preserve">)      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8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8/100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2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2/100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5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5/99</w:t>
            </w:r>
            <w:r w:rsidR="00005593" w:rsidRPr="00993553">
              <w:rPr>
                <w:rFonts w:ascii="Times New Roman" w:hAnsi="Times New Roman" w:cs="Times New Roman"/>
              </w:rPr>
              <w:t xml:space="preserve">)       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5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5/97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AD683B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4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4/99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</w:tr>
      <w:tr w:rsidR="00E9481F" w:rsidRPr="00993553" w:rsidTr="002D6321">
        <w:trPr>
          <w:trHeight w:val="852"/>
        </w:trPr>
        <w:tc>
          <w:tcPr>
            <w:tcW w:w="2320" w:type="dxa"/>
            <w:tcBorders>
              <w:bottom w:val="nil"/>
            </w:tcBorders>
            <w:vAlign w:val="center"/>
          </w:tcPr>
          <w:p w:rsidR="00E9481F" w:rsidRPr="00993553" w:rsidRDefault="00E9481F" w:rsidP="00A36A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NSvc2</w:t>
            </w:r>
          </w:p>
          <w:p w:rsidR="00E9481F" w:rsidRPr="00993553" w:rsidRDefault="00E9481F" w:rsidP="00A36A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N114A/N199A/N232A)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E9481F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0% (0/100)          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E9481F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E9481F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:rsidR="00E9481F" w:rsidRPr="00993553" w:rsidRDefault="00E9481F" w:rsidP="00A36A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E9481F" w:rsidRPr="00993553" w:rsidRDefault="00E9481F" w:rsidP="00E948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0/99)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E9481F" w:rsidRPr="00993553" w:rsidRDefault="00E9481F" w:rsidP="00A5793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100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E9481F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 (0/98)</w:t>
            </w:r>
          </w:p>
        </w:tc>
      </w:tr>
      <w:tr w:rsidR="00005593" w:rsidRPr="00993553" w:rsidTr="002D6321">
        <w:trPr>
          <w:trHeight w:val="978"/>
        </w:trPr>
        <w:tc>
          <w:tcPr>
            <w:tcW w:w="2320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005593" w:rsidP="00AD68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NSvc2</w:t>
            </w:r>
          </w:p>
          <w:p w:rsidR="00005593" w:rsidRPr="00993553" w:rsidRDefault="00005593" w:rsidP="00AD68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(F460A/F489A/Y498A)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3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3/100</w:t>
            </w:r>
            <w:r w:rsidR="00005593" w:rsidRPr="00993553">
              <w:rPr>
                <w:rFonts w:ascii="Times New Roman" w:hAnsi="Times New Roman" w:cs="Times New Roman"/>
              </w:rPr>
              <w:t xml:space="preserve">)          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7533A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3% (3/100)</w:t>
            </w:r>
          </w:p>
        </w:tc>
        <w:tc>
          <w:tcPr>
            <w:tcW w:w="1018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% (2/100)</w:t>
            </w:r>
          </w:p>
        </w:tc>
        <w:tc>
          <w:tcPr>
            <w:tcW w:w="1054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0/98</w:t>
            </w:r>
            <w:r w:rsidR="00005593" w:rsidRPr="00993553">
              <w:rPr>
                <w:rFonts w:ascii="Times New Roman" w:hAnsi="Times New Roman" w:cs="Times New Roman"/>
              </w:rPr>
              <w:t xml:space="preserve">)            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/97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005593" w:rsidRPr="00993553" w:rsidRDefault="00E9481F" w:rsidP="00E9481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</w:t>
            </w:r>
            <w:r w:rsidR="00005593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0/98</w:t>
            </w:r>
            <w:r w:rsidR="00005593" w:rsidRPr="00993553">
              <w:rPr>
                <w:rFonts w:ascii="Times New Roman" w:hAnsi="Times New Roman" w:cs="Times New Roman"/>
              </w:rPr>
              <w:t>)</w:t>
            </w:r>
          </w:p>
        </w:tc>
      </w:tr>
    </w:tbl>
    <w:p w:rsidR="00AD683B" w:rsidRPr="00993553" w:rsidRDefault="00AD683B" w:rsidP="00AD683B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a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SBPHs tested.</w:t>
      </w:r>
    </w:p>
    <w:p w:rsidR="00AD683B" w:rsidRPr="00993553" w:rsidRDefault="00AD683B" w:rsidP="00AD683B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b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rice seedlings tested.</w:t>
      </w:r>
    </w:p>
    <w:p w:rsidR="005166A9" w:rsidRPr="00993553" w:rsidRDefault="00AD683B" w:rsidP="005175EB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c</w:t>
      </w:r>
      <w:proofErr w:type="gramEnd"/>
      <w:r w:rsidRPr="00993553">
        <w:rPr>
          <w:rFonts w:ascii="Times New Roman" w:hAnsi="Times New Roman" w:cs="Times New Roman"/>
        </w:rPr>
        <w:t xml:space="preserve"> Biological </w:t>
      </w:r>
      <w:r w:rsidR="00514F78">
        <w:rPr>
          <w:rFonts w:ascii="Times New Roman" w:hAnsi="Times New Roman" w:cs="Times New Roman"/>
        </w:rPr>
        <w:t>repeat</w:t>
      </w:r>
      <w:r w:rsidRPr="00993553">
        <w:rPr>
          <w:rFonts w:ascii="Times New Roman" w:hAnsi="Times New Roman" w:cs="Times New Roman"/>
        </w:rPr>
        <w:t>.</w:t>
      </w:r>
    </w:p>
    <w:sectPr w:rsidR="005166A9" w:rsidRPr="00993553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D45" w:rsidRDefault="00DF5D45" w:rsidP="005C4EBF">
      <w:r>
        <w:separator/>
      </w:r>
    </w:p>
  </w:endnote>
  <w:endnote w:type="continuationSeparator" w:id="0">
    <w:p w:rsidR="00DF5D45" w:rsidRDefault="00DF5D45" w:rsidP="005C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D45" w:rsidRDefault="00DF5D45" w:rsidP="005C4EBF">
      <w:r>
        <w:separator/>
      </w:r>
    </w:p>
  </w:footnote>
  <w:footnote w:type="continuationSeparator" w:id="0">
    <w:p w:rsidR="00DF5D45" w:rsidRDefault="00DF5D45" w:rsidP="005C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EBF"/>
    <w:rsid w:val="00001DDF"/>
    <w:rsid w:val="00003DFB"/>
    <w:rsid w:val="00005593"/>
    <w:rsid w:val="00006126"/>
    <w:rsid w:val="00007C0E"/>
    <w:rsid w:val="00016212"/>
    <w:rsid w:val="00032C91"/>
    <w:rsid w:val="000665CE"/>
    <w:rsid w:val="0007492D"/>
    <w:rsid w:val="00081FB2"/>
    <w:rsid w:val="0009364A"/>
    <w:rsid w:val="000B495B"/>
    <w:rsid w:val="000E591D"/>
    <w:rsid w:val="000F7484"/>
    <w:rsid w:val="000F7628"/>
    <w:rsid w:val="00105012"/>
    <w:rsid w:val="00106A26"/>
    <w:rsid w:val="0013431A"/>
    <w:rsid w:val="00137422"/>
    <w:rsid w:val="00145612"/>
    <w:rsid w:val="00151ED5"/>
    <w:rsid w:val="00155AFE"/>
    <w:rsid w:val="001651C9"/>
    <w:rsid w:val="001663E6"/>
    <w:rsid w:val="001675DA"/>
    <w:rsid w:val="00171844"/>
    <w:rsid w:val="00171A38"/>
    <w:rsid w:val="00181C54"/>
    <w:rsid w:val="00191809"/>
    <w:rsid w:val="001A653E"/>
    <w:rsid w:val="001C49C6"/>
    <w:rsid w:val="001C716C"/>
    <w:rsid w:val="001D4CE9"/>
    <w:rsid w:val="001F6162"/>
    <w:rsid w:val="00207275"/>
    <w:rsid w:val="00280C61"/>
    <w:rsid w:val="002872A6"/>
    <w:rsid w:val="00291932"/>
    <w:rsid w:val="002B3984"/>
    <w:rsid w:val="002C7B20"/>
    <w:rsid w:val="002D6321"/>
    <w:rsid w:val="002D7AD8"/>
    <w:rsid w:val="002E0F15"/>
    <w:rsid w:val="002E5B67"/>
    <w:rsid w:val="002F52B6"/>
    <w:rsid w:val="00300BCB"/>
    <w:rsid w:val="00307E1B"/>
    <w:rsid w:val="00333CB0"/>
    <w:rsid w:val="00340D77"/>
    <w:rsid w:val="00342B21"/>
    <w:rsid w:val="0034380B"/>
    <w:rsid w:val="00343B29"/>
    <w:rsid w:val="00365654"/>
    <w:rsid w:val="00376534"/>
    <w:rsid w:val="0037668D"/>
    <w:rsid w:val="0039447B"/>
    <w:rsid w:val="003C1FEA"/>
    <w:rsid w:val="003D2101"/>
    <w:rsid w:val="003F0766"/>
    <w:rsid w:val="0042710C"/>
    <w:rsid w:val="00434B13"/>
    <w:rsid w:val="00452387"/>
    <w:rsid w:val="00452643"/>
    <w:rsid w:val="00455236"/>
    <w:rsid w:val="004576C8"/>
    <w:rsid w:val="0046212E"/>
    <w:rsid w:val="00497610"/>
    <w:rsid w:val="004A02FE"/>
    <w:rsid w:val="004A6A14"/>
    <w:rsid w:val="004B2A19"/>
    <w:rsid w:val="004D234A"/>
    <w:rsid w:val="00514F78"/>
    <w:rsid w:val="0051547B"/>
    <w:rsid w:val="005166A9"/>
    <w:rsid w:val="005175EB"/>
    <w:rsid w:val="00527F6F"/>
    <w:rsid w:val="0055424C"/>
    <w:rsid w:val="00570093"/>
    <w:rsid w:val="00575F00"/>
    <w:rsid w:val="005B0065"/>
    <w:rsid w:val="005B4FCF"/>
    <w:rsid w:val="005B74C7"/>
    <w:rsid w:val="005C4EBF"/>
    <w:rsid w:val="005E226C"/>
    <w:rsid w:val="005E367E"/>
    <w:rsid w:val="005E4684"/>
    <w:rsid w:val="005E7C3C"/>
    <w:rsid w:val="00622354"/>
    <w:rsid w:val="00622955"/>
    <w:rsid w:val="00634F51"/>
    <w:rsid w:val="00635C01"/>
    <w:rsid w:val="00637771"/>
    <w:rsid w:val="00690F9D"/>
    <w:rsid w:val="006A3360"/>
    <w:rsid w:val="006F156B"/>
    <w:rsid w:val="007367F2"/>
    <w:rsid w:val="007533A5"/>
    <w:rsid w:val="007646C4"/>
    <w:rsid w:val="007842F1"/>
    <w:rsid w:val="00786DF3"/>
    <w:rsid w:val="00786E64"/>
    <w:rsid w:val="007D2452"/>
    <w:rsid w:val="007F29F2"/>
    <w:rsid w:val="00813C3B"/>
    <w:rsid w:val="0081632D"/>
    <w:rsid w:val="00822E05"/>
    <w:rsid w:val="008572BD"/>
    <w:rsid w:val="00860104"/>
    <w:rsid w:val="008628AF"/>
    <w:rsid w:val="00881425"/>
    <w:rsid w:val="00885D91"/>
    <w:rsid w:val="0090423E"/>
    <w:rsid w:val="00915D34"/>
    <w:rsid w:val="009215A1"/>
    <w:rsid w:val="00925B5A"/>
    <w:rsid w:val="009435AB"/>
    <w:rsid w:val="0095385D"/>
    <w:rsid w:val="0099033D"/>
    <w:rsid w:val="00991B7C"/>
    <w:rsid w:val="009931BE"/>
    <w:rsid w:val="00993553"/>
    <w:rsid w:val="009A7FA8"/>
    <w:rsid w:val="009B6A0B"/>
    <w:rsid w:val="009C1DD2"/>
    <w:rsid w:val="00A01227"/>
    <w:rsid w:val="00A16DA5"/>
    <w:rsid w:val="00A21296"/>
    <w:rsid w:val="00A306F9"/>
    <w:rsid w:val="00A36A20"/>
    <w:rsid w:val="00A57932"/>
    <w:rsid w:val="00A73C5A"/>
    <w:rsid w:val="00A8098C"/>
    <w:rsid w:val="00A85ED9"/>
    <w:rsid w:val="00AD683B"/>
    <w:rsid w:val="00AD7468"/>
    <w:rsid w:val="00AE6671"/>
    <w:rsid w:val="00AF3A08"/>
    <w:rsid w:val="00AF6472"/>
    <w:rsid w:val="00B05203"/>
    <w:rsid w:val="00B15891"/>
    <w:rsid w:val="00B546BB"/>
    <w:rsid w:val="00B70C6D"/>
    <w:rsid w:val="00BC1DCC"/>
    <w:rsid w:val="00BF28BC"/>
    <w:rsid w:val="00C12D4F"/>
    <w:rsid w:val="00C340C6"/>
    <w:rsid w:val="00C45B43"/>
    <w:rsid w:val="00C767D2"/>
    <w:rsid w:val="00CA28A6"/>
    <w:rsid w:val="00CF0B2A"/>
    <w:rsid w:val="00D153F2"/>
    <w:rsid w:val="00D3151B"/>
    <w:rsid w:val="00D43414"/>
    <w:rsid w:val="00D52DF2"/>
    <w:rsid w:val="00D57B90"/>
    <w:rsid w:val="00D67EFC"/>
    <w:rsid w:val="00D71CEC"/>
    <w:rsid w:val="00D76A84"/>
    <w:rsid w:val="00DC52A5"/>
    <w:rsid w:val="00DF520F"/>
    <w:rsid w:val="00DF5D45"/>
    <w:rsid w:val="00E23159"/>
    <w:rsid w:val="00E62E9C"/>
    <w:rsid w:val="00E63318"/>
    <w:rsid w:val="00E6516F"/>
    <w:rsid w:val="00E719AA"/>
    <w:rsid w:val="00E85DCF"/>
    <w:rsid w:val="00E86AF8"/>
    <w:rsid w:val="00E9481F"/>
    <w:rsid w:val="00EE5BB5"/>
    <w:rsid w:val="00F2001F"/>
    <w:rsid w:val="00F25E79"/>
    <w:rsid w:val="00F73F66"/>
    <w:rsid w:val="00F75B14"/>
    <w:rsid w:val="00F8423B"/>
    <w:rsid w:val="00FB6720"/>
    <w:rsid w:val="00FC6A8A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EBF"/>
    <w:rPr>
      <w:sz w:val="18"/>
      <w:szCs w:val="18"/>
    </w:rPr>
  </w:style>
  <w:style w:type="table" w:styleId="a6">
    <w:name w:val="Table Grid"/>
    <w:basedOn w:val="a1"/>
    <w:uiPriority w:val="39"/>
    <w:rsid w:val="00497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8</cp:revision>
  <cp:lastPrinted>2018-12-29T13:52:00Z</cp:lastPrinted>
  <dcterms:created xsi:type="dcterms:W3CDTF">2018-12-27T13:52:00Z</dcterms:created>
  <dcterms:modified xsi:type="dcterms:W3CDTF">2019-03-26T02:20:00Z</dcterms:modified>
</cp:coreProperties>
</file>